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E6994" w14:textId="00690581" w:rsidR="00717823" w:rsidRPr="00D83B4E" w:rsidRDefault="00E139A1" w:rsidP="00717823">
      <w:pPr>
        <w:pStyle w:val="Caption"/>
        <w:keepNext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1 Tab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03"/>
        <w:gridCol w:w="1430"/>
        <w:gridCol w:w="6263"/>
      </w:tblGrid>
      <w:tr w:rsidR="00717823" w:rsidRPr="002C2723" w14:paraId="32BFABCF" w14:textId="77777777" w:rsidTr="007C5330">
        <w:trPr>
          <w:trHeight w:val="703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E25156A" w14:textId="77777777" w:rsidR="00717823" w:rsidRPr="00FC1FB2" w:rsidRDefault="00717823" w:rsidP="007C53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otype:</w:t>
            </w:r>
          </w:p>
        </w:tc>
        <w:tc>
          <w:tcPr>
            <w:tcW w:w="1430" w:type="dxa"/>
            <w:shd w:val="clear" w:color="auto" w:fill="D9D9D9" w:themeFill="background1" w:themeFillShade="D9"/>
            <w:vAlign w:val="center"/>
          </w:tcPr>
          <w:p w14:paraId="7FB36001" w14:textId="77777777" w:rsidR="00717823" w:rsidRPr="00FC1FB2" w:rsidRDefault="00717823" w:rsidP="007C53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solates:</w:t>
            </w:r>
          </w:p>
        </w:tc>
        <w:tc>
          <w:tcPr>
            <w:tcW w:w="6263" w:type="dxa"/>
            <w:shd w:val="clear" w:color="auto" w:fill="D9D9D9" w:themeFill="background1" w:themeFillShade="D9"/>
            <w:vAlign w:val="center"/>
          </w:tcPr>
          <w:p w14:paraId="1F76FC74" w14:textId="77777777" w:rsidR="00717823" w:rsidRPr="00FC1FB2" w:rsidRDefault="00717823" w:rsidP="007C53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accession numbers:</w:t>
            </w:r>
          </w:p>
        </w:tc>
      </w:tr>
      <w:tr w:rsidR="00717823" w:rsidRPr="002C2723" w14:paraId="01031CC0" w14:textId="77777777" w:rsidTr="007C5330">
        <w:trPr>
          <w:jc w:val="center"/>
        </w:trPr>
        <w:tc>
          <w:tcPr>
            <w:tcW w:w="0" w:type="auto"/>
            <w:vAlign w:val="center"/>
          </w:tcPr>
          <w:p w14:paraId="7E2EEA7A" w14:textId="77777777" w:rsidR="00717823" w:rsidRPr="00FC1FB2" w:rsidRDefault="00717823" w:rsidP="007C53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0" w:type="dxa"/>
            <w:vAlign w:val="center"/>
          </w:tcPr>
          <w:p w14:paraId="68E6590E" w14:textId="77777777" w:rsidR="00717823" w:rsidRPr="00FC1FB2" w:rsidRDefault="00717823" w:rsidP="007C53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63" w:type="dxa"/>
          </w:tcPr>
          <w:p w14:paraId="67F36F56" w14:textId="77777777" w:rsidR="00717823" w:rsidRPr="00FC1FB2" w:rsidRDefault="00717823" w:rsidP="007C5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sz w:val="24"/>
                <w:szCs w:val="24"/>
              </w:rPr>
              <w:t>AY593788, MH053305, JF749843, HM854024, HQ832580, MH053306, KM268896, AY593802, KJ608371, MH053307, AY593751, AY593754, AY593761, AY593764, AY593766, AY593767, HM854022, AY593791, AY593794</w:t>
            </w:r>
          </w:p>
        </w:tc>
      </w:tr>
      <w:tr w:rsidR="00717823" w:rsidRPr="002C2723" w14:paraId="1655BC4A" w14:textId="77777777" w:rsidTr="007C5330">
        <w:trPr>
          <w:jc w:val="center"/>
        </w:trPr>
        <w:tc>
          <w:tcPr>
            <w:tcW w:w="0" w:type="auto"/>
            <w:vAlign w:val="center"/>
          </w:tcPr>
          <w:p w14:paraId="6F729171" w14:textId="77777777" w:rsidR="00717823" w:rsidRPr="00FC1FB2" w:rsidRDefault="00717823" w:rsidP="007C53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sz w:val="24"/>
                <w:szCs w:val="24"/>
              </w:rPr>
              <w:t>Asia 1</w:t>
            </w:r>
          </w:p>
        </w:tc>
        <w:tc>
          <w:tcPr>
            <w:tcW w:w="1430" w:type="dxa"/>
            <w:vAlign w:val="center"/>
          </w:tcPr>
          <w:p w14:paraId="194295E3" w14:textId="77777777" w:rsidR="00717823" w:rsidRPr="00FC1FB2" w:rsidRDefault="00717823" w:rsidP="007C53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63" w:type="dxa"/>
          </w:tcPr>
          <w:p w14:paraId="2A7CF1D2" w14:textId="77777777" w:rsidR="00717823" w:rsidRPr="00FC1FB2" w:rsidRDefault="00717823" w:rsidP="007C5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sz w:val="24"/>
                <w:szCs w:val="24"/>
              </w:rPr>
              <w:t>AY593795, AY687334, DQ533483, DQ989306, DQ989315, DQ989319, EF149010, EF614458, HQ632774, JF739177, KM268898, MF782478</w:t>
            </w:r>
          </w:p>
        </w:tc>
      </w:tr>
      <w:tr w:rsidR="00717823" w:rsidRPr="002C2723" w14:paraId="6BAE8D0E" w14:textId="77777777" w:rsidTr="007C5330">
        <w:trPr>
          <w:jc w:val="center"/>
        </w:trPr>
        <w:tc>
          <w:tcPr>
            <w:tcW w:w="0" w:type="auto"/>
            <w:vAlign w:val="center"/>
          </w:tcPr>
          <w:p w14:paraId="722522CB" w14:textId="77777777" w:rsidR="00717823" w:rsidRPr="00FC1FB2" w:rsidRDefault="00717823" w:rsidP="007C53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0" w:type="dxa"/>
            <w:vAlign w:val="center"/>
          </w:tcPr>
          <w:p w14:paraId="15B4C3A1" w14:textId="77777777" w:rsidR="00717823" w:rsidRPr="00FC1FB2" w:rsidRDefault="00717823" w:rsidP="007C53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63" w:type="dxa"/>
          </w:tcPr>
          <w:p w14:paraId="52C1B0F5" w14:textId="77777777" w:rsidR="00717823" w:rsidRPr="00FC1FB2" w:rsidRDefault="00717823" w:rsidP="007C5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sz w:val="24"/>
                <w:szCs w:val="24"/>
              </w:rPr>
              <w:t>MH053308, KM268897, MH053309, AJ133357, MH053310, AJ007347</w:t>
            </w:r>
          </w:p>
        </w:tc>
      </w:tr>
      <w:tr w:rsidR="00717823" w:rsidRPr="002C2723" w14:paraId="2D51F214" w14:textId="77777777" w:rsidTr="007C5330">
        <w:trPr>
          <w:jc w:val="center"/>
        </w:trPr>
        <w:tc>
          <w:tcPr>
            <w:tcW w:w="0" w:type="auto"/>
            <w:vAlign w:val="center"/>
          </w:tcPr>
          <w:p w14:paraId="22663B10" w14:textId="77777777" w:rsidR="00717823" w:rsidRPr="00FC1FB2" w:rsidRDefault="00717823" w:rsidP="007C53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30" w:type="dxa"/>
            <w:vAlign w:val="center"/>
          </w:tcPr>
          <w:p w14:paraId="46F49AB8" w14:textId="77777777" w:rsidR="00717823" w:rsidRPr="00FC1FB2" w:rsidRDefault="00717823" w:rsidP="007C53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263" w:type="dxa"/>
          </w:tcPr>
          <w:p w14:paraId="30E070BE" w14:textId="77777777" w:rsidR="00717823" w:rsidRPr="00FC1FB2" w:rsidRDefault="00717823" w:rsidP="007C5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sz w:val="24"/>
                <w:szCs w:val="24"/>
              </w:rPr>
              <w:t>AY593819, MH053313, MH053311, MH053312, KF112885, KJ206909, HQ632769, HQ632771, KU291242, KR401154, GU384683, KF694737, AJ539140, MH053315, JX040491, MH053317, MH053318, MH053316, KJ560291, DQ404170, KU821591</w:t>
            </w:r>
          </w:p>
        </w:tc>
      </w:tr>
      <w:tr w:rsidR="00717823" w:rsidRPr="002C2723" w14:paraId="54D31D78" w14:textId="77777777" w:rsidTr="007C5330">
        <w:trPr>
          <w:jc w:val="center"/>
        </w:trPr>
        <w:tc>
          <w:tcPr>
            <w:tcW w:w="0" w:type="auto"/>
            <w:vAlign w:val="center"/>
          </w:tcPr>
          <w:p w14:paraId="3BC0C6ED" w14:textId="77777777" w:rsidR="00717823" w:rsidRPr="00FC1FB2" w:rsidRDefault="00717823" w:rsidP="007C53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sz w:val="24"/>
                <w:szCs w:val="24"/>
              </w:rPr>
              <w:t>SAT 1</w:t>
            </w:r>
          </w:p>
        </w:tc>
        <w:tc>
          <w:tcPr>
            <w:tcW w:w="1430" w:type="dxa"/>
            <w:vAlign w:val="center"/>
          </w:tcPr>
          <w:p w14:paraId="6D9C4DE2" w14:textId="77777777" w:rsidR="00717823" w:rsidRPr="00FC1FB2" w:rsidRDefault="00717823" w:rsidP="007C53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63" w:type="dxa"/>
          </w:tcPr>
          <w:p w14:paraId="2064C480" w14:textId="438C2A0F" w:rsidR="00717823" w:rsidRPr="00FC1FB2" w:rsidRDefault="00717823" w:rsidP="007C5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sz w:val="24"/>
                <w:szCs w:val="24"/>
              </w:rPr>
              <w:t>AY593838, AY593845, MH053319, AY593844, JF749860, MH053321, AY593846, AY593839, AY593842, AY593841, AY593840, MH053322, AY593843, KM268899, MH053323, MH053324, MH053325, MH053326, MH053327, MW355668, MW355669</w:t>
            </w:r>
          </w:p>
        </w:tc>
      </w:tr>
      <w:tr w:rsidR="00717823" w:rsidRPr="002C2723" w14:paraId="1194F6B4" w14:textId="77777777" w:rsidTr="007C5330">
        <w:trPr>
          <w:jc w:val="center"/>
        </w:trPr>
        <w:tc>
          <w:tcPr>
            <w:tcW w:w="0" w:type="auto"/>
            <w:vAlign w:val="center"/>
          </w:tcPr>
          <w:p w14:paraId="421E5C8F" w14:textId="77777777" w:rsidR="00717823" w:rsidRPr="00FC1FB2" w:rsidRDefault="00717823" w:rsidP="007C53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sz w:val="24"/>
                <w:szCs w:val="24"/>
              </w:rPr>
              <w:t>SAT2</w:t>
            </w:r>
          </w:p>
        </w:tc>
        <w:tc>
          <w:tcPr>
            <w:tcW w:w="1430" w:type="dxa"/>
            <w:vAlign w:val="center"/>
          </w:tcPr>
          <w:p w14:paraId="21D1BD3B" w14:textId="77777777" w:rsidR="00717823" w:rsidRPr="00FC1FB2" w:rsidRDefault="00717823" w:rsidP="007C53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263" w:type="dxa"/>
          </w:tcPr>
          <w:p w14:paraId="06554DC3" w14:textId="6BA88140" w:rsidR="00717823" w:rsidRPr="00FC1FB2" w:rsidRDefault="00717823" w:rsidP="007C5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sz w:val="24"/>
                <w:szCs w:val="24"/>
              </w:rPr>
              <w:t>MH053330, MH053332, MH053328, MH053329, JX014255, MH053333, AY593849, JX014256, AY593847, MH053335, KM268900, JF749862, MH053336, MH053337, KU821592, MW355670 - MW355673</w:t>
            </w:r>
          </w:p>
        </w:tc>
      </w:tr>
      <w:tr w:rsidR="00717823" w:rsidRPr="002C2723" w14:paraId="4F8A4A6F" w14:textId="77777777" w:rsidTr="007C5330">
        <w:trPr>
          <w:jc w:val="center"/>
        </w:trPr>
        <w:tc>
          <w:tcPr>
            <w:tcW w:w="0" w:type="auto"/>
            <w:vAlign w:val="center"/>
          </w:tcPr>
          <w:p w14:paraId="1AC90819" w14:textId="77777777" w:rsidR="00717823" w:rsidRPr="00FC1FB2" w:rsidRDefault="00717823" w:rsidP="007C53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sz w:val="24"/>
                <w:szCs w:val="24"/>
              </w:rPr>
              <w:t>SAT3</w:t>
            </w:r>
          </w:p>
        </w:tc>
        <w:tc>
          <w:tcPr>
            <w:tcW w:w="1430" w:type="dxa"/>
            <w:vAlign w:val="center"/>
          </w:tcPr>
          <w:p w14:paraId="2D485D1B" w14:textId="77777777" w:rsidR="00717823" w:rsidRPr="00FC1FB2" w:rsidRDefault="00717823" w:rsidP="007C53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263" w:type="dxa"/>
          </w:tcPr>
          <w:p w14:paraId="4C28AD39" w14:textId="18ED450A" w:rsidR="00717823" w:rsidRPr="00FC1FB2" w:rsidRDefault="00717823" w:rsidP="007C5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FB2">
              <w:rPr>
                <w:rFonts w:ascii="Times New Roman" w:hAnsi="Times New Roman" w:cs="Times New Roman"/>
                <w:sz w:val="24"/>
                <w:szCs w:val="24"/>
              </w:rPr>
              <w:t>AY593853, AY593851, MH053339, MH053340, MH053344, MH053343, AY593850, KJ820999, MH053341, MH053351, KX375417, KM268901, MH053350, MW355674 - MW355680</w:t>
            </w:r>
          </w:p>
        </w:tc>
      </w:tr>
    </w:tbl>
    <w:p w14:paraId="168C967A" w14:textId="5FF36362" w:rsidR="00FC339E" w:rsidRDefault="00FC339E">
      <w:pPr>
        <w:spacing w:after="160" w:line="259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sectPr w:rsidR="00FC339E" w:rsidSect="00464A1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351F9" w14:textId="77777777" w:rsidR="00636C57" w:rsidRDefault="00636C57" w:rsidP="00D80AE1">
      <w:pPr>
        <w:spacing w:after="0" w:line="240" w:lineRule="auto"/>
      </w:pPr>
      <w:r>
        <w:separator/>
      </w:r>
    </w:p>
  </w:endnote>
  <w:endnote w:type="continuationSeparator" w:id="0">
    <w:p w14:paraId="35D55099" w14:textId="77777777" w:rsidR="00636C57" w:rsidRDefault="00636C57" w:rsidP="00D80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79303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A6DCAA" w14:textId="1722CE0D" w:rsidR="00624896" w:rsidRDefault="006248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1B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6C4F56" w14:textId="77777777" w:rsidR="00624896" w:rsidRDefault="006248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66EB4" w14:textId="77777777" w:rsidR="00636C57" w:rsidRDefault="00636C57" w:rsidP="00D80AE1">
      <w:pPr>
        <w:spacing w:after="0" w:line="240" w:lineRule="auto"/>
      </w:pPr>
      <w:r>
        <w:separator/>
      </w:r>
    </w:p>
  </w:footnote>
  <w:footnote w:type="continuationSeparator" w:id="0">
    <w:p w14:paraId="7FDB4C9F" w14:textId="77777777" w:rsidR="00636C57" w:rsidRDefault="00636C57" w:rsidP="00D80A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53B3"/>
    <w:rsid w:val="00001BB3"/>
    <w:rsid w:val="0000460A"/>
    <w:rsid w:val="00004BEC"/>
    <w:rsid w:val="00031017"/>
    <w:rsid w:val="00033F39"/>
    <w:rsid w:val="0009752A"/>
    <w:rsid w:val="000B1D5A"/>
    <w:rsid w:val="000C2245"/>
    <w:rsid w:val="00105A3F"/>
    <w:rsid w:val="00134880"/>
    <w:rsid w:val="00142221"/>
    <w:rsid w:val="00144E8F"/>
    <w:rsid w:val="00146BA7"/>
    <w:rsid w:val="001676AF"/>
    <w:rsid w:val="001867A5"/>
    <w:rsid w:val="001903E3"/>
    <w:rsid w:val="001A1187"/>
    <w:rsid w:val="00204B57"/>
    <w:rsid w:val="002176F1"/>
    <w:rsid w:val="00242C9B"/>
    <w:rsid w:val="0025239C"/>
    <w:rsid w:val="002534C5"/>
    <w:rsid w:val="002752C2"/>
    <w:rsid w:val="00285DC8"/>
    <w:rsid w:val="002A21E8"/>
    <w:rsid w:val="002A57E6"/>
    <w:rsid w:val="002B0D11"/>
    <w:rsid w:val="002C2723"/>
    <w:rsid w:val="002D4048"/>
    <w:rsid w:val="002E7D43"/>
    <w:rsid w:val="002F6393"/>
    <w:rsid w:val="00313D03"/>
    <w:rsid w:val="00317A1F"/>
    <w:rsid w:val="00345BE6"/>
    <w:rsid w:val="00357D3A"/>
    <w:rsid w:val="003953BB"/>
    <w:rsid w:val="00395B04"/>
    <w:rsid w:val="003A4051"/>
    <w:rsid w:val="003B1504"/>
    <w:rsid w:val="003C6A29"/>
    <w:rsid w:val="003D6376"/>
    <w:rsid w:val="003E1326"/>
    <w:rsid w:val="003F7DD3"/>
    <w:rsid w:val="00435FAC"/>
    <w:rsid w:val="0046064B"/>
    <w:rsid w:val="00464A1F"/>
    <w:rsid w:val="004711C9"/>
    <w:rsid w:val="004B4E3D"/>
    <w:rsid w:val="004C1402"/>
    <w:rsid w:val="004D48A4"/>
    <w:rsid w:val="004D6E07"/>
    <w:rsid w:val="00524D21"/>
    <w:rsid w:val="00526EF7"/>
    <w:rsid w:val="00545273"/>
    <w:rsid w:val="00554DE4"/>
    <w:rsid w:val="005736D7"/>
    <w:rsid w:val="0057417B"/>
    <w:rsid w:val="00583349"/>
    <w:rsid w:val="00592249"/>
    <w:rsid w:val="005B089B"/>
    <w:rsid w:val="005C6DE0"/>
    <w:rsid w:val="005D0759"/>
    <w:rsid w:val="005D1E8A"/>
    <w:rsid w:val="005D5333"/>
    <w:rsid w:val="005E5E8A"/>
    <w:rsid w:val="005F2790"/>
    <w:rsid w:val="00611664"/>
    <w:rsid w:val="006154DB"/>
    <w:rsid w:val="00624896"/>
    <w:rsid w:val="00632CAB"/>
    <w:rsid w:val="00636C57"/>
    <w:rsid w:val="006423C1"/>
    <w:rsid w:val="006579DD"/>
    <w:rsid w:val="006745DD"/>
    <w:rsid w:val="00685B2C"/>
    <w:rsid w:val="006953B3"/>
    <w:rsid w:val="006A3D61"/>
    <w:rsid w:val="006D0DE3"/>
    <w:rsid w:val="006D0ED3"/>
    <w:rsid w:val="006E232C"/>
    <w:rsid w:val="006E51CE"/>
    <w:rsid w:val="006F109C"/>
    <w:rsid w:val="006F3C20"/>
    <w:rsid w:val="007049CD"/>
    <w:rsid w:val="00711167"/>
    <w:rsid w:val="00717823"/>
    <w:rsid w:val="00734002"/>
    <w:rsid w:val="00734C79"/>
    <w:rsid w:val="007360E1"/>
    <w:rsid w:val="00740913"/>
    <w:rsid w:val="00760747"/>
    <w:rsid w:val="007655FA"/>
    <w:rsid w:val="007B1399"/>
    <w:rsid w:val="007B3DAD"/>
    <w:rsid w:val="007B6AB8"/>
    <w:rsid w:val="007C5330"/>
    <w:rsid w:val="007D1ACC"/>
    <w:rsid w:val="008043D6"/>
    <w:rsid w:val="00813EF1"/>
    <w:rsid w:val="00822132"/>
    <w:rsid w:val="00826E87"/>
    <w:rsid w:val="00833E4A"/>
    <w:rsid w:val="00840C61"/>
    <w:rsid w:val="00862150"/>
    <w:rsid w:val="00883192"/>
    <w:rsid w:val="008B6ED0"/>
    <w:rsid w:val="008D48A5"/>
    <w:rsid w:val="00922FF1"/>
    <w:rsid w:val="00947B20"/>
    <w:rsid w:val="009870F4"/>
    <w:rsid w:val="009A1DDC"/>
    <w:rsid w:val="009A3164"/>
    <w:rsid w:val="009B309E"/>
    <w:rsid w:val="009D2E9E"/>
    <w:rsid w:val="00A027F2"/>
    <w:rsid w:val="00A10DA4"/>
    <w:rsid w:val="00A21B72"/>
    <w:rsid w:val="00A243ED"/>
    <w:rsid w:val="00A403A1"/>
    <w:rsid w:val="00A46998"/>
    <w:rsid w:val="00A52101"/>
    <w:rsid w:val="00A62458"/>
    <w:rsid w:val="00A62D4A"/>
    <w:rsid w:val="00A67E73"/>
    <w:rsid w:val="00A80FC7"/>
    <w:rsid w:val="00A9283B"/>
    <w:rsid w:val="00AD3C64"/>
    <w:rsid w:val="00AE08EF"/>
    <w:rsid w:val="00B01526"/>
    <w:rsid w:val="00B01E27"/>
    <w:rsid w:val="00B81052"/>
    <w:rsid w:val="00B85FD7"/>
    <w:rsid w:val="00BA2447"/>
    <w:rsid w:val="00BA5073"/>
    <w:rsid w:val="00BA76AF"/>
    <w:rsid w:val="00C01FFB"/>
    <w:rsid w:val="00C26A81"/>
    <w:rsid w:val="00C4135E"/>
    <w:rsid w:val="00C775E7"/>
    <w:rsid w:val="00C825F5"/>
    <w:rsid w:val="00CD4816"/>
    <w:rsid w:val="00CF707E"/>
    <w:rsid w:val="00D20BB6"/>
    <w:rsid w:val="00D80AE1"/>
    <w:rsid w:val="00D83B4E"/>
    <w:rsid w:val="00DC0568"/>
    <w:rsid w:val="00DC0B7F"/>
    <w:rsid w:val="00DF21E1"/>
    <w:rsid w:val="00E059A2"/>
    <w:rsid w:val="00E106D4"/>
    <w:rsid w:val="00E139A1"/>
    <w:rsid w:val="00E333F2"/>
    <w:rsid w:val="00E42380"/>
    <w:rsid w:val="00E45018"/>
    <w:rsid w:val="00E6008F"/>
    <w:rsid w:val="00E94ACA"/>
    <w:rsid w:val="00EA542E"/>
    <w:rsid w:val="00EC1758"/>
    <w:rsid w:val="00EC6310"/>
    <w:rsid w:val="00ED38AD"/>
    <w:rsid w:val="00EE2E8C"/>
    <w:rsid w:val="00EF6906"/>
    <w:rsid w:val="00F17B94"/>
    <w:rsid w:val="00F17E64"/>
    <w:rsid w:val="00F20EA7"/>
    <w:rsid w:val="00F66D96"/>
    <w:rsid w:val="00F869DB"/>
    <w:rsid w:val="00FC012C"/>
    <w:rsid w:val="00FC0AFD"/>
    <w:rsid w:val="00FC1FB2"/>
    <w:rsid w:val="00FC339E"/>
    <w:rsid w:val="00FC6B38"/>
    <w:rsid w:val="00FE1FEB"/>
    <w:rsid w:val="00FE5281"/>
    <w:rsid w:val="00FF03A2"/>
    <w:rsid w:val="00FF2D8D"/>
    <w:rsid w:val="00FF7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3B574E7"/>
  <w15:chartTrackingRefBased/>
  <w15:docId w15:val="{0C2A2E92-3131-4369-B451-11188A5DE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3B3"/>
    <w:pPr>
      <w:spacing w:after="200" w:line="276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953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3B3"/>
    <w:rPr>
      <w:rFonts w:eastAsiaTheme="minorEastAsia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6953B3"/>
  </w:style>
  <w:style w:type="paragraph" w:styleId="Header">
    <w:name w:val="header"/>
    <w:basedOn w:val="Normal"/>
    <w:link w:val="HeaderChar"/>
    <w:uiPriority w:val="99"/>
    <w:unhideWhenUsed/>
    <w:rsid w:val="00D80A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AE1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D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D43"/>
    <w:rPr>
      <w:rFonts w:ascii="Segoe UI" w:eastAsiaTheme="minorEastAsia" w:hAnsi="Segoe UI" w:cs="Segoe UI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F1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0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09C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09C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9B309E"/>
    <w:pPr>
      <w:spacing w:after="0" w:line="240" w:lineRule="auto"/>
    </w:pPr>
    <w:rPr>
      <w:rFonts w:eastAsiaTheme="minorEastAsia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6A3D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004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0C61"/>
    <w:pPr>
      <w:spacing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6423C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23C1"/>
    <w:rPr>
      <w:color w:val="954F72"/>
      <w:u w:val="single"/>
    </w:rPr>
  </w:style>
  <w:style w:type="paragraph" w:customStyle="1" w:styleId="msonormal0">
    <w:name w:val="msonormal"/>
    <w:basedOn w:val="Normal"/>
    <w:rsid w:val="00642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6423C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6423C1"/>
    <w:pPr>
      <w:pBdr>
        <w:top w:val="single" w:sz="8" w:space="0" w:color="auto"/>
        <w:lef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6423C1"/>
    <w:pPr>
      <w:pBdr>
        <w:top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6423C1"/>
    <w:pPr>
      <w:pBdr>
        <w:top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6423C1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6423C1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642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70">
    <w:name w:val="xl70"/>
    <w:basedOn w:val="Normal"/>
    <w:rsid w:val="006423C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6423C1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6423C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73">
    <w:name w:val="xl73"/>
    <w:basedOn w:val="Normal"/>
    <w:rsid w:val="006423C1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6423C1"/>
    <w:pPr>
      <w:pBdr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6423C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ighwire-citation-author">
    <w:name w:val="highwire-citation-author"/>
    <w:basedOn w:val="DefaultParagraphFont"/>
    <w:rsid w:val="00313D03"/>
  </w:style>
  <w:style w:type="character" w:customStyle="1" w:styleId="Title1">
    <w:name w:val="Title1"/>
    <w:basedOn w:val="DefaultParagraphFont"/>
    <w:rsid w:val="00313D03"/>
  </w:style>
  <w:style w:type="character" w:customStyle="1" w:styleId="nlm-given-names">
    <w:name w:val="nlm-given-names"/>
    <w:basedOn w:val="DefaultParagraphFont"/>
    <w:rsid w:val="00313D03"/>
  </w:style>
  <w:style w:type="character" w:customStyle="1" w:styleId="nlm-surname">
    <w:name w:val="nlm-surname"/>
    <w:basedOn w:val="DefaultParagraphFont"/>
    <w:rsid w:val="00313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2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233395-9D26-44B5-A885-A230515F1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ard</dc:creator>
  <cp:keywords/>
  <dc:description/>
  <cp:lastModifiedBy>Kovacs, Zsofia </cp:lastModifiedBy>
  <cp:revision>3</cp:revision>
  <cp:lastPrinted>2021-12-08T14:19:00Z</cp:lastPrinted>
  <dcterms:created xsi:type="dcterms:W3CDTF">2022-05-20T11:22:00Z</dcterms:created>
  <dcterms:modified xsi:type="dcterms:W3CDTF">2022-05-31T07:19:00Z</dcterms:modified>
</cp:coreProperties>
</file>